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563D" w14:textId="77777777" w:rsidR="0060044D" w:rsidRPr="00FF201A" w:rsidRDefault="0060044D" w:rsidP="0064630B">
      <w:pPr>
        <w:spacing w:after="120" w:line="288" w:lineRule="auto"/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  <w:r w:rsidRPr="00FF201A">
        <w:rPr>
          <w:rFonts w:ascii="Times New Roman" w:eastAsia="Times New Roman" w:hAnsi="Times New Roman" w:cs="Times New Roman"/>
          <w:bCs/>
          <w:sz w:val="28"/>
          <w:szCs w:val="28"/>
        </w:rPr>
        <w:t>Estimating the velocity and direction of African Swine Fever spread in wild boar populations in South Korea using Trend-Surface Analysis</w:t>
      </w:r>
    </w:p>
    <w:p w14:paraId="4C984F2E" w14:textId="77777777" w:rsidR="0060044D" w:rsidRPr="0064630B" w:rsidRDefault="0060044D" w:rsidP="0064630B">
      <w:pPr>
        <w:pStyle w:val="Ttulo2"/>
        <w:spacing w:before="240" w:after="160" w:line="288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4630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1 Appendix</w:t>
      </w:r>
    </w:p>
    <w:p w14:paraId="0A227C91" w14:textId="77777777" w:rsidR="0060044D" w:rsidRPr="0064630B" w:rsidRDefault="0060044D" w:rsidP="0064630B">
      <w:pPr>
        <w:spacing w:before="240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64630B">
        <w:rPr>
          <w:rFonts w:ascii="Times New Roman" w:eastAsiaTheme="minorHAnsi" w:hAnsi="Times New Roman" w:cs="Times New Roman"/>
          <w:b/>
          <w:bCs/>
          <w:sz w:val="24"/>
          <w:szCs w:val="24"/>
        </w:rPr>
        <w:t>Estimating velocities</w:t>
      </w:r>
    </w:p>
    <w:p w14:paraId="68118CE2" w14:textId="77777777" w:rsidR="0060044D" w:rsidRPr="005D3F2C" w:rsidRDefault="0060044D" w:rsidP="0064630B">
      <w:pPr>
        <w:spacing w:after="120"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F2C">
        <w:rPr>
          <w:rFonts w:ascii="Times New Roman" w:hAnsi="Times New Roman" w:cs="Times New Roman"/>
          <w:sz w:val="24"/>
          <w:szCs w:val="24"/>
        </w:rPr>
        <w:t xml:space="preserve">We consider a benchmark scenario where, at time 0 (s), ASF begins at the coordinate (0,0) m. </w:t>
      </w:r>
      <w:proofErr w:type="gramStart"/>
      <w:r w:rsidRPr="005D3F2C">
        <w:rPr>
          <w:rFonts w:ascii="Times New Roman" w:hAnsi="Times New Roman" w:cs="Times New Roman"/>
          <w:sz w:val="24"/>
          <w:szCs w:val="24"/>
        </w:rPr>
        <w:t>By time</w:t>
      </w:r>
      <w:proofErr w:type="gramEnd"/>
      <w:r w:rsidRPr="005D3F2C">
        <w:rPr>
          <w:rFonts w:ascii="Times New Roman" w:hAnsi="Times New Roman" w:cs="Times New Roman"/>
          <w:sz w:val="24"/>
          <w:szCs w:val="24"/>
        </w:rPr>
        <w:t xml:space="preserve"> 5 seconds, the disease has spread to the coordinate (2,3) m. In this case, we calculate the following values: </w:t>
      </w:r>
      <m:oMath>
        <m:r>
          <w:rPr>
            <w:rFonts w:ascii="Cambria Math" w:hAnsi="Cambria Math" w:cs="Times New Roman"/>
            <w:sz w:val="24"/>
            <w:szCs w:val="24"/>
          </w:rPr>
          <m:t>∂T=5s</m:t>
        </m:r>
      </m:oMath>
      <w:r w:rsidRPr="005D3F2C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∂X=2m</m:t>
        </m:r>
      </m:oMath>
      <w:r w:rsidRPr="005D3F2C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∂Y=3m</m:t>
        </m:r>
      </m:oMath>
      <w:r w:rsidRPr="005D3F2C">
        <w:rPr>
          <w:rFonts w:ascii="Times New Roman" w:hAnsi="Times New Roman" w:cs="Times New Roman"/>
          <w:sz w:val="24"/>
          <w:szCs w:val="24"/>
        </w:rPr>
        <w:t xml:space="preserve">. Based on these values, the exact velocity, assuming straight-line propagation, is 0.72 m/s (3.6 meters covered in 5 seconds). </w:t>
      </w:r>
    </w:p>
    <w:p w14:paraId="04569B83" w14:textId="77777777" w:rsidR="0060044D" w:rsidRPr="005D3F2C" w:rsidRDefault="0060044D" w:rsidP="0064630B">
      <w:pPr>
        <w:spacing w:after="120"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F2C">
        <w:rPr>
          <w:rFonts w:ascii="Times New Roman" w:hAnsi="Times New Roman" w:cs="Times New Roman"/>
          <w:sz w:val="24"/>
          <w:szCs w:val="24"/>
        </w:rPr>
        <w:t xml:space="preserve">Applying the formula proposed in </w:t>
      </w:r>
      <w:r w:rsidRPr="00CE0305">
        <w:rPr>
          <w:rFonts w:ascii="Times New Roman" w:hAnsi="Times New Roman" w:cs="Times New Roman"/>
          <w:sz w:val="24"/>
          <w:szCs w:val="24"/>
        </w:rPr>
        <w:t>(Morrison &amp; Zinszer, 2017)</w:t>
      </w:r>
      <w:r w:rsidRPr="005D3F2C">
        <w:rPr>
          <w:rFonts w:ascii="Times New Roman" w:hAnsi="Times New Roman" w:cs="Times New Roman"/>
          <w:sz w:val="24"/>
          <w:szCs w:val="24"/>
        </w:rPr>
        <w:t xml:space="preserve">,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∂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∂X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∂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∂Y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rad>
          </m:den>
        </m:f>
      </m:oMath>
      <w:r w:rsidRPr="005D3F2C">
        <w:rPr>
          <w:rFonts w:ascii="Times New Roman" w:hAnsi="Times New Roman" w:cs="Times New Roman"/>
          <w:sz w:val="24"/>
          <w:szCs w:val="24"/>
        </w:rPr>
        <w:t xml:space="preserve">, we estimate a velocity of 0.33 m/s. Similarly, using the formula proposed in </w:t>
      </w:r>
      <w:r w:rsidRPr="00CE0305">
        <w:rPr>
          <w:rFonts w:ascii="Times New Roman" w:hAnsi="Times New Roman" w:cs="Times New Roman"/>
          <w:sz w:val="24"/>
          <w:szCs w:val="24"/>
        </w:rPr>
        <w:t>(Moore, 1999)</w:t>
      </w:r>
      <w:r w:rsidRPr="005D3F2C">
        <w:rPr>
          <w:rFonts w:ascii="Times New Roman" w:hAnsi="Times New Roman" w:cs="Times New Roman"/>
          <w:sz w:val="24"/>
          <w:szCs w:val="24"/>
        </w:rPr>
        <w:t xml:space="preserve">,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T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T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Y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Pr="005D3F2C">
        <w:rPr>
          <w:rFonts w:ascii="Times New Roman" w:hAnsi="Times New Roman" w:cs="Times New Roman"/>
          <w:sz w:val="24"/>
          <w:szCs w:val="24"/>
        </w:rPr>
        <w:t>, we obtain a velocity of 0.24 m/s. Both values clearly underestimate the real velocity.</w:t>
      </w:r>
    </w:p>
    <w:p w14:paraId="0998A92A" w14:textId="77777777" w:rsidR="0060044D" w:rsidRPr="005D3F2C" w:rsidRDefault="0060044D" w:rsidP="0064630B">
      <w:pPr>
        <w:spacing w:after="120"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F2C">
        <w:rPr>
          <w:rFonts w:ascii="Times New Roman" w:hAnsi="Times New Roman" w:cs="Times New Roman"/>
          <w:sz w:val="24"/>
          <w:szCs w:val="24"/>
        </w:rPr>
        <w:t xml:space="preserve">In contrast, by using the formula proposed in this work, </w:t>
      </w:r>
      <w:r w:rsidRPr="005D3F2C">
        <w:rPr>
          <w:rFonts w:ascii="Times New Roman" w:hAnsi="Times New Roman" w:cs="Times New Roman"/>
          <w:i/>
          <w:sz w:val="24"/>
          <w:szCs w:val="24"/>
        </w:rPr>
        <w:br/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∂X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∂T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,y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∂Y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∂T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,y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5D3F2C">
        <w:rPr>
          <w:rFonts w:ascii="Times New Roman" w:hAnsi="Times New Roman" w:cs="Times New Roman"/>
          <w:sz w:val="24"/>
          <w:szCs w:val="24"/>
        </w:rPr>
        <w:t xml:space="preserve"> we calculate a velocity of 0.72 m/s, which closely matches the exact velocity.</w:t>
      </w:r>
    </w:p>
    <w:p w14:paraId="409E690E" w14:textId="77777777" w:rsidR="0060044D" w:rsidRDefault="0060044D" w:rsidP="0064630B">
      <w:pPr>
        <w:spacing w:after="120"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F2C">
        <w:rPr>
          <w:rFonts w:ascii="Times New Roman" w:hAnsi="Times New Roman" w:cs="Times New Roman"/>
          <w:sz w:val="24"/>
          <w:szCs w:val="24"/>
        </w:rPr>
        <w:t>This example demonstrates the accuracy of our approach and highlights why it should be considered.</w:t>
      </w:r>
    </w:p>
    <w:p w14:paraId="18310BCA" w14:textId="77777777" w:rsidR="0060044D" w:rsidRDefault="0060044D" w:rsidP="0064630B">
      <w:pPr>
        <w:spacing w:after="120" w:line="288" w:lineRule="auto"/>
      </w:pPr>
    </w:p>
    <w:p w14:paraId="2C9E05B9" w14:textId="77777777" w:rsidR="0060044D" w:rsidRDefault="0060044D" w:rsidP="0064630B">
      <w:pPr>
        <w:spacing w:before="240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64630B">
        <w:rPr>
          <w:rFonts w:ascii="Times New Roman" w:eastAsiaTheme="minorHAnsi" w:hAnsi="Times New Roman" w:cs="Times New Roman"/>
          <w:b/>
          <w:bCs/>
          <w:sz w:val="24"/>
          <w:szCs w:val="24"/>
        </w:rPr>
        <w:t>References</w:t>
      </w:r>
    </w:p>
    <w:p w14:paraId="454E4CAB" w14:textId="5B2206F0" w:rsidR="0060044D" w:rsidRPr="0060044D" w:rsidRDefault="0060044D" w:rsidP="0060044D">
      <w:pPr>
        <w:pStyle w:val="Prrafodelista"/>
        <w:numPr>
          <w:ilvl w:val="0"/>
          <w:numId w:val="1"/>
        </w:numPr>
        <w:spacing w:after="120" w:line="240" w:lineRule="auto"/>
        <w:ind w:left="567" w:hanging="283"/>
        <w:jc w:val="both"/>
        <w:rPr>
          <w:rFonts w:ascii="Times New Roman" w:hAnsi="Times New Roman" w:cs="Times New Roman"/>
          <w:sz w:val="22"/>
          <w:szCs w:val="22"/>
        </w:rPr>
      </w:pPr>
      <w:r w:rsidRPr="0060044D">
        <w:rPr>
          <w:rFonts w:ascii="Times New Roman" w:hAnsi="Times New Roman" w:cs="Times New Roman"/>
          <w:sz w:val="22"/>
          <w:szCs w:val="22"/>
        </w:rPr>
        <w:t>Moore, D. A. (1999). Spatial diffusion of raccoon rabies in Pennsylvania, USA. Prev Vet Med, 40(1), 19-32. doi:10.1016/s0167-5877(99)00005-7</w:t>
      </w:r>
    </w:p>
    <w:p w14:paraId="67E01A61" w14:textId="77777777" w:rsidR="0060044D" w:rsidRPr="0060044D" w:rsidRDefault="0060044D" w:rsidP="0060044D">
      <w:pPr>
        <w:pStyle w:val="Prrafodelista"/>
        <w:numPr>
          <w:ilvl w:val="0"/>
          <w:numId w:val="1"/>
        </w:numPr>
        <w:spacing w:after="120" w:line="240" w:lineRule="auto"/>
        <w:ind w:left="567" w:hanging="283"/>
        <w:jc w:val="both"/>
        <w:rPr>
          <w:rFonts w:ascii="Times New Roman" w:hAnsi="Times New Roman" w:cs="Times New Roman"/>
          <w:sz w:val="22"/>
          <w:szCs w:val="22"/>
        </w:rPr>
      </w:pPr>
      <w:r w:rsidRPr="0060044D">
        <w:rPr>
          <w:rFonts w:ascii="Times New Roman" w:hAnsi="Times New Roman" w:cs="Times New Roman"/>
          <w:sz w:val="22"/>
          <w:szCs w:val="22"/>
        </w:rPr>
        <w:t>Morrison, K., &amp; Zinszer, K. (2017). R package: outbreakvelocity. Retrieved from https://github.com/kathryntmorrison/outbreakvelocity</w:t>
      </w:r>
    </w:p>
    <w:p w14:paraId="1B60E869" w14:textId="77777777" w:rsidR="0060044D" w:rsidRPr="0064630B" w:rsidRDefault="0060044D" w:rsidP="0064630B">
      <w:pPr>
        <w:spacing w:before="240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6FC0D092" w14:textId="77777777" w:rsidR="0099066D" w:rsidRDefault="0099066D"/>
    <w:sectPr w:rsidR="0099066D" w:rsidSect="0060044D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1293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23D1A4B" w14:textId="77777777" w:rsidR="00000000" w:rsidRPr="005D3F2C" w:rsidRDefault="00000000">
        <w:pPr>
          <w:pStyle w:val="Piedepgin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D3F2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D3F2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D3F2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D3F2C">
          <w:rPr>
            <w:rFonts w:ascii="Times New Roman" w:hAnsi="Times New Roman" w:cs="Times New Roman"/>
            <w:sz w:val="24"/>
            <w:szCs w:val="24"/>
            <w:rPrChange w:id="0" w:author="Aguilar, Cecilia" w:date="2025-05-19T15:54:00Z" w16du:dateUtc="2025-05-19T13:54:00Z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</w:rPrChange>
          </w:rPr>
          <w:t>21</w:t>
        </w:r>
        <w:r w:rsidRPr="005D3F2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D269274" w14:textId="77777777" w:rsidR="00000000" w:rsidRPr="005D3F2C" w:rsidRDefault="00000000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7063DF"/>
    <w:multiLevelType w:val="hybridMultilevel"/>
    <w:tmpl w:val="498E3E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08009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guilar, Cecilia">
    <w15:presenceInfo w15:providerId="AD" w15:userId="S::cecilia.aguilar@irta.cat::995cec00-dd14-4fd9-9601-192a7f9c63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044D"/>
    <w:rsid w:val="000D79ED"/>
    <w:rsid w:val="0060044D"/>
    <w:rsid w:val="0099066D"/>
    <w:rsid w:val="00DC75AD"/>
    <w:rsid w:val="00F4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81EB4"/>
  <w15:chartTrackingRefBased/>
  <w15:docId w15:val="{53EA70A3-8CAC-47BA-97A8-246254B3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44D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004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aliases w:val="Section heading"/>
    <w:basedOn w:val="Normal"/>
    <w:next w:val="Normal"/>
    <w:link w:val="Ttulo2Car"/>
    <w:uiPriority w:val="9"/>
    <w:unhideWhenUsed/>
    <w:qFormat/>
    <w:rsid w:val="006004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04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04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04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04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04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04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04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unhideWhenUsed/>
    <w:rsid w:val="0060044D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60044D"/>
  </w:style>
  <w:style w:type="character" w:customStyle="1" w:styleId="Ttulo1Car">
    <w:name w:val="Título 1 Car"/>
    <w:basedOn w:val="Fuentedeprrafopredeter"/>
    <w:link w:val="Ttulo1"/>
    <w:uiPriority w:val="9"/>
    <w:rsid w:val="00600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600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0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044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044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04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044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04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04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0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00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04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00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044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0044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044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0044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0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044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044D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6004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044D"/>
    <w:rPr>
      <w:rFonts w:eastAsiaTheme="minorEastAsia"/>
      <w:kern w:val="0"/>
      <w:sz w:val="22"/>
      <w:szCs w:val="22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60044D"/>
  </w:style>
  <w:style w:type="paragraph" w:customStyle="1" w:styleId="EndNoteBibliographyTitle">
    <w:name w:val="EndNote Bibliography Title"/>
    <w:basedOn w:val="Normal"/>
    <w:link w:val="EndNoteBibliographyTitleCar"/>
    <w:rsid w:val="0060044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0044D"/>
    <w:rPr>
      <w:rFonts w:ascii="Aptos" w:eastAsiaTheme="minorEastAsia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60044D"/>
    <w:pPr>
      <w:spacing w:line="240" w:lineRule="auto"/>
    </w:pPr>
    <w:rPr>
      <w:rFonts w:ascii="Aptos" w:hAnsi="Aptos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60044D"/>
    <w:rPr>
      <w:rFonts w:ascii="Aptos" w:eastAsiaTheme="minorEastAsia" w:hAnsi="Aptos"/>
      <w:noProof/>
      <w:kern w:val="0"/>
      <w:sz w:val="22"/>
      <w:szCs w:val="22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60044D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004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, Cecilia</dc:creator>
  <cp:keywords/>
  <dc:description/>
  <cp:lastModifiedBy>Aguilar, Cecilia</cp:lastModifiedBy>
  <cp:revision>1</cp:revision>
  <dcterms:created xsi:type="dcterms:W3CDTF">2025-07-03T11:36:00Z</dcterms:created>
  <dcterms:modified xsi:type="dcterms:W3CDTF">2025-07-03T11:40:00Z</dcterms:modified>
</cp:coreProperties>
</file>